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F4A" w:rsidRPr="00CF32DD" w:rsidRDefault="00F80F4A" w:rsidP="00F80F4A">
      <w:pPr>
        <w:rPr>
          <w:rFonts w:asciiTheme="minorHAnsi" w:eastAsia="Times New Roman" w:hAnsiTheme="minorHAnsi"/>
          <w:sz w:val="22"/>
          <w:szCs w:val="22"/>
        </w:rPr>
      </w:pPr>
      <w:bookmarkStart w:id="0" w:name="_GoBack"/>
      <w:bookmarkEnd w:id="0"/>
      <w:r>
        <w:rPr>
          <w:rFonts w:asciiTheme="minorHAnsi" w:eastAsia="Times New Roman" w:hAnsiTheme="minorHAnsi"/>
          <w:sz w:val="22"/>
          <w:szCs w:val="22"/>
        </w:rPr>
        <w:t xml:space="preserve">S2 </w:t>
      </w:r>
      <w:r w:rsidRPr="00CF32DD">
        <w:rPr>
          <w:rFonts w:asciiTheme="minorHAnsi" w:eastAsia="Times New Roman" w:hAnsiTheme="minorHAnsi"/>
          <w:sz w:val="22"/>
          <w:szCs w:val="22"/>
        </w:rPr>
        <w:t>Table</w:t>
      </w:r>
      <w:r>
        <w:rPr>
          <w:rFonts w:asciiTheme="minorHAnsi" w:eastAsia="Times New Roman" w:hAnsiTheme="minorHAnsi"/>
          <w:sz w:val="22"/>
          <w:szCs w:val="22"/>
        </w:rPr>
        <w:t>.</w:t>
      </w:r>
      <w:r w:rsidRPr="00CF32DD">
        <w:rPr>
          <w:rFonts w:asciiTheme="minorHAnsi" w:eastAsia="Times New Roman" w:hAnsiTheme="minorHAnsi"/>
          <w:sz w:val="22"/>
          <w:szCs w:val="22"/>
        </w:rPr>
        <w:t xml:space="preserve"> Prediction accuracy performance of different approaches</w:t>
      </w:r>
      <w:r>
        <w:rPr>
          <w:rFonts w:asciiTheme="minorHAnsi" w:eastAsia="Times New Roman" w:hAnsiTheme="minorHAnsi"/>
          <w:sz w:val="22"/>
          <w:szCs w:val="22"/>
        </w:rPr>
        <w:t xml:space="preserve"> with expanded set of variables</w:t>
      </w:r>
    </w:p>
    <w:p w:rsidR="00F80F4A" w:rsidRPr="00CF32DD" w:rsidRDefault="00F80F4A" w:rsidP="00F80F4A">
      <w:pPr>
        <w:rPr>
          <w:rFonts w:asciiTheme="minorHAnsi" w:eastAsia="Times New Roman" w:hAnsiTheme="minorHAnsi"/>
          <w:sz w:val="22"/>
          <w:szCs w:val="22"/>
        </w:rPr>
      </w:pPr>
    </w:p>
    <w:tbl>
      <w:tblPr>
        <w:tblpPr w:leftFromText="180" w:rightFromText="180" w:vertAnchor="text"/>
        <w:tblW w:w="6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0"/>
        <w:gridCol w:w="990"/>
        <w:gridCol w:w="990"/>
        <w:gridCol w:w="990"/>
        <w:gridCol w:w="1080"/>
      </w:tblGrid>
      <w:tr w:rsidR="00F80F4A" w:rsidRPr="00CF32DD" w:rsidTr="008A6548">
        <w:tc>
          <w:tcPr>
            <w:tcW w:w="25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80F4A" w:rsidRPr="00CF32DD" w:rsidRDefault="00F80F4A" w:rsidP="008A6548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Approach</w:t>
            </w:r>
          </w:p>
        </w:tc>
        <w:tc>
          <w:tcPr>
            <w:tcW w:w="405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80F4A" w:rsidRPr="00CF32DD" w:rsidRDefault="00F80F4A" w:rsidP="008A6548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 xml:space="preserve">Prediction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of over-</w:t>
            </w: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reported event</w:t>
            </w:r>
          </w:p>
        </w:tc>
      </w:tr>
      <w:tr w:rsidR="00F80F4A" w:rsidRPr="00CF32DD" w:rsidTr="008A6548">
        <w:tc>
          <w:tcPr>
            <w:tcW w:w="25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80F4A" w:rsidRPr="00CF32DD" w:rsidRDefault="00F80F4A" w:rsidP="008A6548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80F4A" w:rsidRPr="00CF32DD" w:rsidRDefault="00F80F4A" w:rsidP="008A6548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Q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80F4A" w:rsidRPr="00CF32DD" w:rsidRDefault="00F80F4A" w:rsidP="008A6548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Q2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80F4A" w:rsidRPr="00CF32DD" w:rsidRDefault="00F80F4A" w:rsidP="008A6548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Q3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80F4A" w:rsidRPr="00CF32DD" w:rsidRDefault="00F80F4A" w:rsidP="008A6548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Q4 </w:t>
            </w:r>
          </w:p>
        </w:tc>
      </w:tr>
      <w:tr w:rsidR="00F80F4A" w:rsidRPr="00CF32DD" w:rsidTr="008A6548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80F4A" w:rsidRPr="00CF32DD" w:rsidRDefault="00F80F4A" w:rsidP="008A6548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Logistic Regress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80F4A" w:rsidRPr="00CF32DD" w:rsidRDefault="00F80F4A" w:rsidP="008A6548">
            <w:pPr>
              <w:jc w:val="right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49.3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80F4A" w:rsidRPr="00CF32DD" w:rsidRDefault="00F80F4A" w:rsidP="008A6548">
            <w:pPr>
              <w:jc w:val="right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28.6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80F4A" w:rsidRPr="00CF32DD" w:rsidRDefault="00F80F4A" w:rsidP="008A6548">
            <w:pPr>
              <w:jc w:val="right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26.4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80F4A" w:rsidRPr="00CF32DD" w:rsidRDefault="00F80F4A" w:rsidP="008A6548">
            <w:pPr>
              <w:jc w:val="right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29.14%</w:t>
            </w:r>
          </w:p>
        </w:tc>
      </w:tr>
      <w:tr w:rsidR="00F80F4A" w:rsidRPr="00CF32DD" w:rsidTr="008A6548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0F4A" w:rsidRPr="00CF32DD" w:rsidRDefault="00F80F4A" w:rsidP="008A6548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Naïve Ba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80F4A" w:rsidRPr="00CF32DD" w:rsidRDefault="00F80F4A" w:rsidP="008A6548">
            <w:pPr>
              <w:jc w:val="right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49.9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80F4A" w:rsidRPr="00CF32DD" w:rsidRDefault="00F80F4A" w:rsidP="008A6548">
            <w:pPr>
              <w:jc w:val="right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40.5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80F4A" w:rsidRPr="00CF32DD" w:rsidRDefault="00F80F4A" w:rsidP="008A6548">
            <w:pPr>
              <w:jc w:val="right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33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80F4A" w:rsidRPr="00CF32DD" w:rsidRDefault="00F80F4A" w:rsidP="008A6548">
            <w:pPr>
              <w:jc w:val="right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38.68%</w:t>
            </w:r>
          </w:p>
        </w:tc>
      </w:tr>
      <w:tr w:rsidR="00F80F4A" w:rsidRPr="00CF32DD" w:rsidTr="008A6548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0F4A" w:rsidRPr="00CF32DD" w:rsidRDefault="00F80F4A" w:rsidP="008A6548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SV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0F4A" w:rsidRPr="00CF32DD" w:rsidRDefault="00F80F4A" w:rsidP="008A6548">
            <w:pPr>
              <w:jc w:val="right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58.3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0F4A" w:rsidRPr="00CF32DD" w:rsidRDefault="00F80F4A" w:rsidP="008A6548">
            <w:pPr>
              <w:jc w:val="right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52.9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0F4A" w:rsidRPr="00CF32DD" w:rsidRDefault="00F80F4A" w:rsidP="008A6548">
            <w:pPr>
              <w:jc w:val="right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45.7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0F4A" w:rsidRPr="00CF32DD" w:rsidRDefault="00F80F4A" w:rsidP="008A6548">
            <w:pPr>
              <w:jc w:val="right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49.82%</w:t>
            </w:r>
          </w:p>
        </w:tc>
      </w:tr>
      <w:tr w:rsidR="00F80F4A" w:rsidRPr="00CF32DD" w:rsidTr="008A6548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0F4A" w:rsidRPr="00CF32DD" w:rsidRDefault="00F80F4A" w:rsidP="008A6548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Random For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0F4A" w:rsidRPr="00CF32DD" w:rsidRDefault="00F80F4A" w:rsidP="008A6548">
            <w:pPr>
              <w:jc w:val="right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82.7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0F4A" w:rsidRPr="00CF32DD" w:rsidRDefault="00F80F4A" w:rsidP="008A6548">
            <w:pPr>
              <w:jc w:val="right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79.3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0F4A" w:rsidRPr="00CF32DD" w:rsidRDefault="00F80F4A" w:rsidP="008A6548">
            <w:pPr>
              <w:jc w:val="right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74.2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0F4A" w:rsidRPr="00CF32DD" w:rsidRDefault="00F80F4A" w:rsidP="008A6548">
            <w:pPr>
              <w:jc w:val="right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F32DD">
              <w:rPr>
                <w:rFonts w:asciiTheme="minorHAnsi" w:eastAsia="Times New Roman" w:hAnsiTheme="minorHAnsi"/>
                <w:sz w:val="22"/>
                <w:szCs w:val="22"/>
              </w:rPr>
              <w:t>71.16%</w:t>
            </w:r>
          </w:p>
        </w:tc>
      </w:tr>
    </w:tbl>
    <w:p w:rsidR="00F80F4A" w:rsidRPr="00CF32DD" w:rsidRDefault="00F80F4A" w:rsidP="00F80F4A">
      <w:pPr>
        <w:rPr>
          <w:rFonts w:asciiTheme="minorHAnsi" w:eastAsiaTheme="minorEastAsia" w:hAnsiTheme="minorHAnsi"/>
          <w:sz w:val="22"/>
          <w:szCs w:val="22"/>
        </w:rPr>
      </w:pPr>
    </w:p>
    <w:p w:rsidR="00F80F4A" w:rsidRPr="00CF32DD" w:rsidRDefault="00F80F4A" w:rsidP="00F80F4A">
      <w:pPr>
        <w:rPr>
          <w:rFonts w:asciiTheme="minorHAnsi" w:eastAsiaTheme="minorEastAsia" w:hAnsiTheme="minorHAnsi"/>
          <w:sz w:val="22"/>
          <w:szCs w:val="22"/>
        </w:rPr>
      </w:pPr>
    </w:p>
    <w:p w:rsidR="00F80F4A" w:rsidRPr="00CF32DD" w:rsidRDefault="00F80F4A" w:rsidP="00F80F4A">
      <w:pPr>
        <w:rPr>
          <w:rFonts w:asciiTheme="minorHAnsi" w:eastAsiaTheme="minorEastAsia" w:hAnsiTheme="minorHAnsi"/>
          <w:sz w:val="22"/>
          <w:szCs w:val="22"/>
        </w:rPr>
      </w:pPr>
    </w:p>
    <w:p w:rsidR="00F80F4A" w:rsidRPr="00CF32DD" w:rsidRDefault="00F80F4A" w:rsidP="00F80F4A">
      <w:pPr>
        <w:rPr>
          <w:rFonts w:asciiTheme="minorHAnsi" w:eastAsiaTheme="minorEastAsia" w:hAnsiTheme="minorHAnsi"/>
          <w:sz w:val="22"/>
          <w:szCs w:val="22"/>
        </w:rPr>
      </w:pPr>
    </w:p>
    <w:p w:rsidR="00F80F4A" w:rsidRPr="00CF32DD" w:rsidRDefault="00F80F4A" w:rsidP="00F80F4A">
      <w:pPr>
        <w:rPr>
          <w:rFonts w:asciiTheme="minorHAnsi" w:eastAsiaTheme="minorEastAsia" w:hAnsiTheme="minorHAnsi"/>
          <w:sz w:val="22"/>
          <w:szCs w:val="22"/>
        </w:rPr>
      </w:pPr>
    </w:p>
    <w:p w:rsidR="00F80F4A" w:rsidRPr="00CF32DD" w:rsidRDefault="00F80F4A" w:rsidP="00F80F4A">
      <w:pPr>
        <w:rPr>
          <w:rFonts w:asciiTheme="minorHAnsi" w:eastAsiaTheme="minorEastAsia" w:hAnsiTheme="minorHAnsi"/>
          <w:sz w:val="22"/>
          <w:szCs w:val="22"/>
        </w:rPr>
      </w:pPr>
    </w:p>
    <w:p w:rsidR="00F80F4A" w:rsidRPr="00057409" w:rsidRDefault="00F80F4A" w:rsidP="00F80F4A">
      <w:pPr>
        <w:rPr>
          <w:rFonts w:asciiTheme="minorHAnsi" w:hAnsiTheme="minorHAnsi"/>
          <w:sz w:val="22"/>
          <w:szCs w:val="22"/>
        </w:rPr>
      </w:pPr>
    </w:p>
    <w:p w:rsidR="001B4FDD" w:rsidRPr="00F80F4A" w:rsidRDefault="001B4FDD" w:rsidP="00F80F4A"/>
    <w:sectPr w:rsidR="001B4FDD" w:rsidRPr="00F80F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4F7"/>
    <w:rsid w:val="001B4FDD"/>
    <w:rsid w:val="007114F7"/>
    <w:rsid w:val="00B25040"/>
    <w:rsid w:val="00F8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946B35-8654-40A9-9B86-91006D7AD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4F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auhoff (sbauhoff@cgdev.org)</dc:creator>
  <cp:keywords/>
  <dc:description/>
  <cp:lastModifiedBy>Bauhoff, Sebastian</cp:lastModifiedBy>
  <cp:revision>2</cp:revision>
  <dcterms:created xsi:type="dcterms:W3CDTF">2019-01-15T21:33:00Z</dcterms:created>
  <dcterms:modified xsi:type="dcterms:W3CDTF">2019-01-15T21:33:00Z</dcterms:modified>
</cp:coreProperties>
</file>